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4E593" w14:textId="7FE83DD7" w:rsidR="00AD59E3" w:rsidRDefault="00E65F6A">
      <w:r>
        <w:t xml:space="preserve">Supplemental Table 1. </w:t>
      </w:r>
      <w:r w:rsidR="003E2F8D" w:rsidRPr="003E2F8D">
        <w:t xml:space="preserve">Search queries used to identify cases of donor-derived del(20q) following </w:t>
      </w:r>
      <w:proofErr w:type="spellStart"/>
      <w:r w:rsidR="003E2F8D" w:rsidRPr="003E2F8D">
        <w:t>allo</w:t>
      </w:r>
      <w:proofErr w:type="spellEnd"/>
      <w:r w:rsidR="003E2F8D" w:rsidRPr="003E2F8D">
        <w:t>-HCT. Final search date: June 17, 2025.</w:t>
      </w:r>
    </w:p>
    <w:p w14:paraId="4B0CB5CA" w14:textId="77777777" w:rsidR="00EC2E6A" w:rsidRDefault="00EC2E6A"/>
    <w:p w14:paraId="379ED748" w14:textId="64071899" w:rsidR="00EC2E6A" w:rsidRDefault="00EC2E6A">
      <w:r w:rsidRPr="00EC2E6A">
        <w:t>Supplemental Table 2: Detailed post-transplant clinical courses and donor characteristics</w:t>
      </w:r>
      <w:r w:rsidR="001C1B95">
        <w:t xml:space="preserve">. </w:t>
      </w:r>
      <w:r w:rsidR="00833332" w:rsidRPr="00833332">
        <w:t>*related to second transplant from donor one, **related to follow-up transplant from donor two</w:t>
      </w:r>
      <w:r w:rsidR="00833332">
        <w:t xml:space="preserve">; </w:t>
      </w:r>
      <w:r w:rsidR="00BA16D0">
        <w:t xml:space="preserve">HCT, hematopoietic cell transplantation; </w:t>
      </w:r>
      <w:r w:rsidR="00ED4FD9">
        <w:t xml:space="preserve">AITL, angioimmunoblastic T-cell lymphoma; </w:t>
      </w:r>
      <w:r w:rsidR="00682004">
        <w:t xml:space="preserve">CML, chronic myelogenous leukemia; MCL, mantle cell lymphoma; MDS, myelodysplastic syndrome; </w:t>
      </w:r>
      <w:r w:rsidR="001A61DE">
        <w:t xml:space="preserve">U, unclassified; </w:t>
      </w:r>
      <w:r w:rsidR="00AD51C5">
        <w:t xml:space="preserve">CLL, chronic lymphocytic leukemia; AML, acute myeloid leukemia; SLL, small lymphocytic leukemia; </w:t>
      </w:r>
      <w:r w:rsidR="00EB0AA7">
        <w:t xml:space="preserve">THRBCL, </w:t>
      </w:r>
      <w:r w:rsidR="0075158F">
        <w:t xml:space="preserve">T-cell/histiocyte-rich large B-cell lymphoma; </w:t>
      </w:r>
      <w:r w:rsidR="0094013F">
        <w:t xml:space="preserve">t-AML, therapy-related AML; </w:t>
      </w:r>
      <w:r w:rsidR="00462247">
        <w:t xml:space="preserve">GVHD, </w:t>
      </w:r>
      <w:r w:rsidR="00DC0F91">
        <w:t xml:space="preserve">graft-vs-host disease; </w:t>
      </w:r>
      <w:r w:rsidR="00545916">
        <w:t xml:space="preserve">TBI, total body irradiation; ATG, anti-thymocyte globulin; VP-16, </w:t>
      </w:r>
      <w:r w:rsidR="00D61EE9">
        <w:t>etoposide;</w:t>
      </w:r>
      <w:r w:rsidR="001C1B95">
        <w:t xml:space="preserve"> </w:t>
      </w:r>
      <w:r w:rsidR="00B406AB">
        <w:t xml:space="preserve">CMV, cytomegalovirus; </w:t>
      </w:r>
      <w:r w:rsidR="003E149E">
        <w:t>EBV, Epstein</w:t>
      </w:r>
      <w:r w:rsidR="002B321D">
        <w:t xml:space="preserve">-Barr </w:t>
      </w:r>
      <w:r w:rsidR="003E149E">
        <w:t>virus</w:t>
      </w:r>
      <w:r w:rsidR="002B321D">
        <w:t>;</w:t>
      </w:r>
      <w:r w:rsidR="00B406AB">
        <w:t xml:space="preserve"> </w:t>
      </w:r>
      <w:r w:rsidR="00DB1B9F">
        <w:t xml:space="preserve">GI, gastrointestinal; </w:t>
      </w:r>
      <w:r w:rsidR="001F0E5E">
        <w:t xml:space="preserve">F, female; M, male; </w:t>
      </w:r>
      <w:r w:rsidR="00854D01">
        <w:t xml:space="preserve">ND, </w:t>
      </w:r>
      <w:r w:rsidR="001C1B95">
        <w:t>no data</w:t>
      </w:r>
      <w:r w:rsidR="00833332">
        <w:t xml:space="preserve">; y, years; </w:t>
      </w:r>
      <w:proofErr w:type="spellStart"/>
      <w:r w:rsidR="00833332">
        <w:t>mo</w:t>
      </w:r>
      <w:proofErr w:type="spellEnd"/>
      <w:r w:rsidR="00833332">
        <w:t xml:space="preserve">, months. </w:t>
      </w:r>
    </w:p>
    <w:sectPr w:rsidR="00EC2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3A"/>
    <w:rsid w:val="000017C5"/>
    <w:rsid w:val="000A4FC8"/>
    <w:rsid w:val="001740D2"/>
    <w:rsid w:val="001A61DE"/>
    <w:rsid w:val="001C1B95"/>
    <w:rsid w:val="001F0E5E"/>
    <w:rsid w:val="00200715"/>
    <w:rsid w:val="00212A64"/>
    <w:rsid w:val="002B321D"/>
    <w:rsid w:val="002D2E46"/>
    <w:rsid w:val="002E2026"/>
    <w:rsid w:val="003201C1"/>
    <w:rsid w:val="00325338"/>
    <w:rsid w:val="003328E1"/>
    <w:rsid w:val="003637C6"/>
    <w:rsid w:val="003E149E"/>
    <w:rsid w:val="003E2F8D"/>
    <w:rsid w:val="00444A5A"/>
    <w:rsid w:val="00456E9E"/>
    <w:rsid w:val="00462247"/>
    <w:rsid w:val="004A0729"/>
    <w:rsid w:val="004D653F"/>
    <w:rsid w:val="004E37C7"/>
    <w:rsid w:val="00541A45"/>
    <w:rsid w:val="00545916"/>
    <w:rsid w:val="00600B58"/>
    <w:rsid w:val="006422AF"/>
    <w:rsid w:val="00682004"/>
    <w:rsid w:val="006B3D56"/>
    <w:rsid w:val="006E39CE"/>
    <w:rsid w:val="00704056"/>
    <w:rsid w:val="0075158F"/>
    <w:rsid w:val="00833332"/>
    <w:rsid w:val="00854D01"/>
    <w:rsid w:val="00855FEF"/>
    <w:rsid w:val="0086613A"/>
    <w:rsid w:val="008B4AA1"/>
    <w:rsid w:val="008D4A76"/>
    <w:rsid w:val="0093234E"/>
    <w:rsid w:val="0094013F"/>
    <w:rsid w:val="00967A11"/>
    <w:rsid w:val="009C3D91"/>
    <w:rsid w:val="00A7637A"/>
    <w:rsid w:val="00A95A21"/>
    <w:rsid w:val="00AD2030"/>
    <w:rsid w:val="00AD51C5"/>
    <w:rsid w:val="00AD59E3"/>
    <w:rsid w:val="00B406AB"/>
    <w:rsid w:val="00B422E2"/>
    <w:rsid w:val="00B73AF6"/>
    <w:rsid w:val="00BA16D0"/>
    <w:rsid w:val="00BC511A"/>
    <w:rsid w:val="00C95902"/>
    <w:rsid w:val="00D61EE9"/>
    <w:rsid w:val="00D91D01"/>
    <w:rsid w:val="00DB1B9F"/>
    <w:rsid w:val="00DC0F91"/>
    <w:rsid w:val="00DE123A"/>
    <w:rsid w:val="00E65F6A"/>
    <w:rsid w:val="00EB0AA7"/>
    <w:rsid w:val="00EC2E6A"/>
    <w:rsid w:val="00ED4FD9"/>
    <w:rsid w:val="00F2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EBB5D"/>
  <w15:chartTrackingRefBased/>
  <w15:docId w15:val="{CBCD747F-D96C-3541-864B-FDFF843C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2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da Oshima MD, Masumi</dc:creator>
  <cp:keywords/>
  <dc:description/>
  <cp:lastModifiedBy>Ueda Oshima MD, Masumi</cp:lastModifiedBy>
  <cp:revision>26</cp:revision>
  <dcterms:created xsi:type="dcterms:W3CDTF">2025-11-26T18:31:00Z</dcterms:created>
  <dcterms:modified xsi:type="dcterms:W3CDTF">2025-11-26T19:00:00Z</dcterms:modified>
</cp:coreProperties>
</file>